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"/>
        <w:gridCol w:w="623"/>
        <w:gridCol w:w="1010"/>
        <w:gridCol w:w="623"/>
        <w:gridCol w:w="1010"/>
        <w:gridCol w:w="623"/>
        <w:gridCol w:w="1010"/>
        <w:gridCol w:w="623"/>
        <w:gridCol w:w="1010"/>
        <w:gridCol w:w="623"/>
        <w:gridCol w:w="1010"/>
      </w:tblGrid>
      <w:tr w:rsidR="00E23242" w:rsidRPr="00624A7D" w14:paraId="79AE4411" w14:textId="77777777" w:rsidTr="00624A7D">
        <w:tc>
          <w:tcPr>
            <w:tcW w:w="0" w:type="auto"/>
            <w:gridSpan w:val="11"/>
          </w:tcPr>
          <w:p w14:paraId="44B1F26E" w14:textId="08F887D3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 xml:space="preserve">Tablet S1: </w:t>
            </w:r>
            <w:r w:rsidRPr="00624A7D">
              <w:rPr>
                <w:rFonts w:ascii="Times New Roman" w:hAnsi="Times New Roman" w:cs="Times New Roman"/>
              </w:rPr>
              <w:t xml:space="preserve">Reaction scoring for assessment of </w:t>
            </w:r>
            <w:r w:rsidRPr="00624A7D">
              <w:rPr>
                <w:rFonts w:ascii="Times New Roman" w:hAnsi="Times New Roman" w:cs="Times New Roman"/>
              </w:rPr>
              <w:t xml:space="preserve">all </w:t>
            </w:r>
            <w:r w:rsidRPr="00624A7D">
              <w:rPr>
                <w:rFonts w:ascii="Times New Roman" w:hAnsi="Times New Roman" w:cs="Times New Roman"/>
              </w:rPr>
              <w:t xml:space="preserve">animal </w:t>
            </w:r>
            <w:r w:rsidRPr="00624A7D">
              <w:rPr>
                <w:rFonts w:ascii="Times New Roman" w:hAnsi="Times New Roman" w:cs="Times New Roman"/>
              </w:rPr>
              <w:t xml:space="preserve">compliance during restraint and </w:t>
            </w:r>
            <w:r w:rsidRPr="00624A7D">
              <w:rPr>
                <w:rFonts w:ascii="Times New Roman" w:hAnsi="Times New Roman" w:cs="Times New Roman"/>
              </w:rPr>
              <w:t>response to their limb being handled, swab application and skin puncture during catheterisation</w:t>
            </w:r>
          </w:p>
        </w:tc>
      </w:tr>
      <w:tr w:rsidR="00E23242" w:rsidRPr="00624A7D" w14:paraId="554F6FBF" w14:textId="77777777" w:rsidTr="00624A7D">
        <w:tc>
          <w:tcPr>
            <w:tcW w:w="0" w:type="auto"/>
          </w:tcPr>
          <w:p w14:paraId="2D7645C6" w14:textId="4044178A" w:rsidR="00E23242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Score (0-3)</w:t>
            </w:r>
          </w:p>
        </w:tc>
        <w:tc>
          <w:tcPr>
            <w:tcW w:w="0" w:type="auto"/>
            <w:gridSpan w:val="2"/>
          </w:tcPr>
          <w:p w14:paraId="129A0F2B" w14:textId="5BAA7BBF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Behaviour During Restraint</w:t>
            </w:r>
            <w:r w:rsidR="00624A7D" w:rsidRPr="00624A7D">
              <w:rPr>
                <w:rFonts w:ascii="Times New Roman" w:hAnsi="Times New Roman" w:cs="Times New Roman"/>
                <w:color w:val="000000"/>
              </w:rPr>
              <w:t>:</w:t>
            </w:r>
          </w:p>
          <w:p w14:paraId="2D5F91AD" w14:textId="55EC2455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 xml:space="preserve"> Struggling </w:t>
            </w:r>
          </w:p>
        </w:tc>
        <w:tc>
          <w:tcPr>
            <w:tcW w:w="0" w:type="auto"/>
            <w:gridSpan w:val="2"/>
          </w:tcPr>
          <w:p w14:paraId="11F9AD90" w14:textId="365A46B9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Behaviour During Restraint</w:t>
            </w:r>
            <w:r w:rsidR="00624A7D" w:rsidRPr="00624A7D">
              <w:rPr>
                <w:rFonts w:ascii="Times New Roman" w:hAnsi="Times New Roman" w:cs="Times New Roman"/>
                <w:color w:val="000000"/>
              </w:rPr>
              <w:t>:</w:t>
            </w:r>
          </w:p>
          <w:p w14:paraId="7349318A" w14:textId="1AAAAC6D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24A7D" w:rsidRPr="00624A7D">
              <w:rPr>
                <w:rFonts w:ascii="Times New Roman" w:hAnsi="Times New Roman" w:cs="Times New Roman"/>
                <w:color w:val="000000"/>
              </w:rPr>
              <w:t>Aggression</w:t>
            </w:r>
          </w:p>
          <w:p w14:paraId="46645E08" w14:textId="7777777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13783DFD" w14:textId="20A5999B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Reaction to Limb Touch</w:t>
            </w:r>
          </w:p>
        </w:tc>
        <w:tc>
          <w:tcPr>
            <w:tcW w:w="0" w:type="auto"/>
            <w:gridSpan w:val="2"/>
          </w:tcPr>
          <w:p w14:paraId="06EEC7AA" w14:textId="0C029824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Reaction to Swab</w:t>
            </w:r>
          </w:p>
        </w:tc>
        <w:tc>
          <w:tcPr>
            <w:tcW w:w="0" w:type="auto"/>
            <w:gridSpan w:val="2"/>
          </w:tcPr>
          <w:p w14:paraId="116E7371" w14:textId="5A9365D5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Reaction to IV Catheter</w:t>
            </w:r>
          </w:p>
        </w:tc>
      </w:tr>
      <w:tr w:rsidR="00624A7D" w:rsidRPr="00624A7D" w14:paraId="702942BF" w14:textId="77777777" w:rsidTr="00624A7D">
        <w:tc>
          <w:tcPr>
            <w:tcW w:w="0" w:type="auto"/>
          </w:tcPr>
          <w:p w14:paraId="637EC6FB" w14:textId="7777777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15F6E5" w14:textId="2213250D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</w:t>
            </w:r>
            <w:r w:rsidR="00624A7D" w:rsidRPr="00624A7D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0" w:type="auto"/>
          </w:tcPr>
          <w:p w14:paraId="41AD5ED9" w14:textId="6416567D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</w:t>
            </w:r>
            <w:r w:rsidR="00624A7D" w:rsidRPr="00624A7D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0" w:type="auto"/>
          </w:tcPr>
          <w:p w14:paraId="331C7264" w14:textId="13CF4208" w:rsidR="00E23242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0" w:type="auto"/>
          </w:tcPr>
          <w:p w14:paraId="655D2BB6" w14:textId="463DF01C" w:rsidR="00E23242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  <w:tc>
          <w:tcPr>
            <w:tcW w:w="0" w:type="auto"/>
          </w:tcPr>
          <w:p w14:paraId="4262C699" w14:textId="52BA737E" w:rsidR="00E23242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0" w:type="auto"/>
          </w:tcPr>
          <w:p w14:paraId="6269C17C" w14:textId="6726044A" w:rsidR="00E23242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  <w:tc>
          <w:tcPr>
            <w:tcW w:w="0" w:type="auto"/>
          </w:tcPr>
          <w:p w14:paraId="0E308D17" w14:textId="137F154C" w:rsidR="00E23242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0" w:type="auto"/>
          </w:tcPr>
          <w:p w14:paraId="77A15310" w14:textId="0B7B710B" w:rsidR="00E23242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  <w:tc>
          <w:tcPr>
            <w:tcW w:w="0" w:type="auto"/>
          </w:tcPr>
          <w:p w14:paraId="02FC975C" w14:textId="534C2C9C" w:rsidR="00E23242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0" w:type="auto"/>
          </w:tcPr>
          <w:p w14:paraId="55351310" w14:textId="0D4A4125" w:rsidR="00E23242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</w:tr>
      <w:tr w:rsidR="00624A7D" w:rsidRPr="00624A7D" w14:paraId="15BB4A8C" w14:textId="77777777" w:rsidTr="00624A7D">
        <w:tc>
          <w:tcPr>
            <w:tcW w:w="0" w:type="auto"/>
          </w:tcPr>
          <w:p w14:paraId="79F295D7" w14:textId="7D974C9D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71C5BB8" w14:textId="413E35C5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14:paraId="15F7911D" w14:textId="4AA4A541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14:paraId="5586D555" w14:textId="53C08DD2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</w:tcPr>
          <w:p w14:paraId="30B308E1" w14:textId="307C97AC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F6861E6" w14:textId="2E6542B8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42809D4E" w14:textId="5191152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</w:tcPr>
          <w:p w14:paraId="5B1F90A0" w14:textId="62F71D54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64FC3B6A" w14:textId="386BF683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</w:tcPr>
          <w:p w14:paraId="3B8043ED" w14:textId="012D6C52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0D55200D" w14:textId="0DDAC53F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1</w:t>
            </w:r>
          </w:p>
        </w:tc>
      </w:tr>
      <w:tr w:rsidR="00624A7D" w:rsidRPr="00624A7D" w14:paraId="3303DA21" w14:textId="77777777" w:rsidTr="00624A7D">
        <w:tc>
          <w:tcPr>
            <w:tcW w:w="0" w:type="auto"/>
          </w:tcPr>
          <w:p w14:paraId="4D279CB3" w14:textId="3063165A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E949B5B" w14:textId="46A13E82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618B4D1" w14:textId="29648336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CDDB00F" w14:textId="77B23455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FB80C23" w14:textId="36D37DB9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2B668A5" w14:textId="18C236AF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7AD931D1" w14:textId="29954E45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795921BF" w14:textId="78B4DC65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B70A248" w14:textId="20DCC546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B0E94C6" w14:textId="600D332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</w:tcPr>
          <w:p w14:paraId="7358DC2F" w14:textId="1CCDBA29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9</w:t>
            </w:r>
          </w:p>
        </w:tc>
      </w:tr>
      <w:tr w:rsidR="00624A7D" w:rsidRPr="00624A7D" w14:paraId="2C6A1C74" w14:textId="77777777" w:rsidTr="00624A7D">
        <w:tc>
          <w:tcPr>
            <w:tcW w:w="0" w:type="auto"/>
          </w:tcPr>
          <w:p w14:paraId="35D402EC" w14:textId="645D4326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62D2980B" w14:textId="32E7EE53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41FB882" w14:textId="100A64DE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FF63D41" w14:textId="0A8E9851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4989AE9" w14:textId="6A8AECAF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D7BD49B" w14:textId="6DB8A246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329810CE" w14:textId="0C26A8F3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EC98827" w14:textId="0F7354E0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6479076C" w14:textId="5088E56C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21EB079" w14:textId="7083AE26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764767E8" w14:textId="1B6B7A2F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</w:t>
            </w:r>
          </w:p>
        </w:tc>
      </w:tr>
      <w:tr w:rsidR="00624A7D" w:rsidRPr="00624A7D" w14:paraId="5ED48443" w14:textId="77777777" w:rsidTr="00624A7D">
        <w:tc>
          <w:tcPr>
            <w:tcW w:w="0" w:type="auto"/>
          </w:tcPr>
          <w:p w14:paraId="7DD25AA4" w14:textId="68E5FB71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E852FE4" w14:textId="06AEB714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68B2169" w14:textId="79CC5F9A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28D8771" w14:textId="1B762396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A91F323" w14:textId="6EA6E48A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C294D93" w14:textId="5F365B4D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791BB4C" w14:textId="422C3364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CCB239C" w14:textId="568BD729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821D8B6" w14:textId="2ED635A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5838B13" w14:textId="06BCEA1C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E020707" w14:textId="053B14E6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</w:t>
            </w:r>
          </w:p>
        </w:tc>
      </w:tr>
      <w:tr w:rsidR="00624A7D" w:rsidRPr="00624A7D" w14:paraId="58137808" w14:textId="77777777" w:rsidTr="00624A7D">
        <w:tc>
          <w:tcPr>
            <w:tcW w:w="0" w:type="auto"/>
            <w:gridSpan w:val="11"/>
          </w:tcPr>
          <w:p w14:paraId="7E9292B7" w14:textId="6B86A8FB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Eutectic Lidocaine/Prilocaine Anaesthetic</w:t>
            </w:r>
            <w:r w:rsidRPr="00624A7D">
              <w:rPr>
                <w:rFonts w:ascii="Times New Roman" w:hAnsi="Times New Roman" w:cs="Times New Roman"/>
              </w:rPr>
              <w:t xml:space="preserve">; IV, Intravenous </w:t>
            </w:r>
            <w:r w:rsidRPr="00624A7D">
              <w:rPr>
                <w:rFonts w:ascii="Times New Roman" w:hAnsi="Times New Roman" w:cs="Times New Roman"/>
              </w:rPr>
              <w:t xml:space="preserve">VS, </w:t>
            </w:r>
            <w:proofErr w:type="spellStart"/>
            <w:r w:rsidRPr="00624A7D">
              <w:rPr>
                <w:rFonts w:ascii="Times New Roman" w:hAnsi="Times New Roman" w:cs="Times New Roman"/>
              </w:rPr>
              <w:t>Vapocoolant</w:t>
            </w:r>
            <w:proofErr w:type="spellEnd"/>
            <w:r w:rsidRPr="00624A7D">
              <w:rPr>
                <w:rFonts w:ascii="Times New Roman" w:hAnsi="Times New Roman" w:cs="Times New Roman"/>
              </w:rPr>
              <w:t xml:space="preserve"> Spray;</w:t>
            </w:r>
          </w:p>
        </w:tc>
      </w:tr>
    </w:tbl>
    <w:p w14:paraId="4C88F913" w14:textId="216BD875" w:rsidR="00624A7D" w:rsidRDefault="00624A7D" w:rsidP="00624A7D">
      <w:pPr>
        <w:spacing w:line="480" w:lineRule="auto"/>
        <w:rPr>
          <w:rFonts w:ascii="Times New Roman" w:hAnsi="Times New Roman" w:cs="Times New Roman"/>
        </w:rPr>
      </w:pPr>
    </w:p>
    <w:p w14:paraId="415BCD61" w14:textId="77777777" w:rsidR="00624A7D" w:rsidRDefault="00624A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19D777" w14:textId="77777777" w:rsidR="0091413E" w:rsidRPr="00624A7D" w:rsidRDefault="0091413E" w:rsidP="00624A7D">
      <w:pPr>
        <w:spacing w:line="480" w:lineRule="auto"/>
        <w:rPr>
          <w:rFonts w:ascii="Times New Roman" w:hAnsi="Times New Roman" w:cs="Times New Roman"/>
        </w:rPr>
      </w:pPr>
    </w:p>
    <w:p w14:paraId="04D58333" w14:textId="77777777" w:rsidR="00624A7D" w:rsidRPr="00624A7D" w:rsidRDefault="00624A7D" w:rsidP="00624A7D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638"/>
        <w:gridCol w:w="956"/>
        <w:gridCol w:w="639"/>
        <w:gridCol w:w="956"/>
        <w:gridCol w:w="639"/>
        <w:gridCol w:w="956"/>
        <w:gridCol w:w="639"/>
        <w:gridCol w:w="956"/>
        <w:gridCol w:w="639"/>
        <w:gridCol w:w="956"/>
      </w:tblGrid>
      <w:tr w:rsidR="00E23242" w:rsidRPr="00624A7D" w14:paraId="505AD7CE" w14:textId="77777777" w:rsidTr="007E0DA2">
        <w:tc>
          <w:tcPr>
            <w:tcW w:w="9010" w:type="dxa"/>
            <w:gridSpan w:val="11"/>
          </w:tcPr>
          <w:p w14:paraId="06C50B9A" w14:textId="24C5362F" w:rsidR="00E23242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Tablet S</w:t>
            </w:r>
            <w:r w:rsidRPr="00624A7D">
              <w:rPr>
                <w:rFonts w:ascii="Times New Roman" w:hAnsi="Times New Roman" w:cs="Times New Roman"/>
              </w:rPr>
              <w:t>2</w:t>
            </w:r>
            <w:r w:rsidRPr="00624A7D">
              <w:rPr>
                <w:rFonts w:ascii="Times New Roman" w:hAnsi="Times New Roman" w:cs="Times New Roman"/>
              </w:rPr>
              <w:t xml:space="preserve">: Reaction scoring for assessment of </w:t>
            </w:r>
            <w:r w:rsidRPr="00624A7D">
              <w:rPr>
                <w:rFonts w:ascii="Times New Roman" w:hAnsi="Times New Roman" w:cs="Times New Roman"/>
              </w:rPr>
              <w:t>all dogs</w:t>
            </w:r>
            <w:r>
              <w:rPr>
                <w:rFonts w:ascii="Times New Roman" w:hAnsi="Times New Roman" w:cs="Times New Roman"/>
              </w:rPr>
              <w:t>’</w:t>
            </w:r>
            <w:r w:rsidRPr="00624A7D">
              <w:rPr>
                <w:rFonts w:ascii="Times New Roman" w:hAnsi="Times New Roman" w:cs="Times New Roman"/>
              </w:rPr>
              <w:t xml:space="preserve"> </w:t>
            </w:r>
            <w:r w:rsidRPr="00624A7D">
              <w:rPr>
                <w:rFonts w:ascii="Times New Roman" w:hAnsi="Times New Roman" w:cs="Times New Roman"/>
              </w:rPr>
              <w:t>compliance during restraint and response to their limb being handled, swab application and skin puncture during catheterisation</w:t>
            </w:r>
          </w:p>
        </w:tc>
      </w:tr>
      <w:tr w:rsidR="00624A7D" w:rsidRPr="00624A7D" w14:paraId="1068C35E" w14:textId="77777777" w:rsidTr="00624A7D">
        <w:tc>
          <w:tcPr>
            <w:tcW w:w="1231" w:type="dxa"/>
          </w:tcPr>
          <w:p w14:paraId="4815D0E7" w14:textId="3DEF022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Score (0-3)</w:t>
            </w:r>
          </w:p>
        </w:tc>
        <w:tc>
          <w:tcPr>
            <w:tcW w:w="1555" w:type="dxa"/>
            <w:gridSpan w:val="2"/>
          </w:tcPr>
          <w:p w14:paraId="15326E8F" w14:textId="7777777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Behaviour During Restraint:</w:t>
            </w:r>
          </w:p>
          <w:p w14:paraId="6588EE7A" w14:textId="4AC81600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 xml:space="preserve"> Struggling </w:t>
            </w:r>
          </w:p>
        </w:tc>
        <w:tc>
          <w:tcPr>
            <w:tcW w:w="1556" w:type="dxa"/>
            <w:gridSpan w:val="2"/>
          </w:tcPr>
          <w:p w14:paraId="7900E4B9" w14:textId="7777777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Behaviour During Restraint:</w:t>
            </w:r>
          </w:p>
          <w:p w14:paraId="32538E89" w14:textId="7777777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 xml:space="preserve"> Aggression</w:t>
            </w:r>
          </w:p>
          <w:p w14:paraId="6B18E850" w14:textId="7777777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gridSpan w:val="2"/>
          </w:tcPr>
          <w:p w14:paraId="39BA5D05" w14:textId="4A8FE50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Reaction to Limb Touch</w:t>
            </w:r>
          </w:p>
        </w:tc>
        <w:tc>
          <w:tcPr>
            <w:tcW w:w="1556" w:type="dxa"/>
            <w:gridSpan w:val="2"/>
          </w:tcPr>
          <w:p w14:paraId="4177F0D0" w14:textId="0D520D6C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Reaction to Swab</w:t>
            </w:r>
          </w:p>
        </w:tc>
        <w:tc>
          <w:tcPr>
            <w:tcW w:w="1556" w:type="dxa"/>
            <w:gridSpan w:val="2"/>
          </w:tcPr>
          <w:p w14:paraId="08B48541" w14:textId="1FD98D7A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Reaction to IV Catheter</w:t>
            </w:r>
          </w:p>
        </w:tc>
      </w:tr>
      <w:tr w:rsidR="00624A7D" w:rsidRPr="00624A7D" w14:paraId="6436962B" w14:textId="77777777" w:rsidTr="00624A7D">
        <w:tc>
          <w:tcPr>
            <w:tcW w:w="1231" w:type="dxa"/>
          </w:tcPr>
          <w:p w14:paraId="1E1B9BD5" w14:textId="7777777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2435F413" w14:textId="190DBB7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877" w:type="dxa"/>
          </w:tcPr>
          <w:p w14:paraId="44E1517F" w14:textId="5165CB01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  <w:tc>
          <w:tcPr>
            <w:tcW w:w="679" w:type="dxa"/>
          </w:tcPr>
          <w:p w14:paraId="130051C0" w14:textId="607C6C5D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877" w:type="dxa"/>
          </w:tcPr>
          <w:p w14:paraId="0E4CF9B6" w14:textId="22B7938B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  <w:tc>
          <w:tcPr>
            <w:tcW w:w="679" w:type="dxa"/>
          </w:tcPr>
          <w:p w14:paraId="3A146F1E" w14:textId="6B384868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877" w:type="dxa"/>
          </w:tcPr>
          <w:p w14:paraId="3CF7ADFC" w14:textId="2350E93B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  <w:tc>
          <w:tcPr>
            <w:tcW w:w="679" w:type="dxa"/>
          </w:tcPr>
          <w:p w14:paraId="04DA7F75" w14:textId="76D6381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877" w:type="dxa"/>
          </w:tcPr>
          <w:p w14:paraId="4D5855FD" w14:textId="1F43D9AE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  <w:tc>
          <w:tcPr>
            <w:tcW w:w="679" w:type="dxa"/>
          </w:tcPr>
          <w:p w14:paraId="50E7A460" w14:textId="4709BEDB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877" w:type="dxa"/>
          </w:tcPr>
          <w:p w14:paraId="6199CC11" w14:textId="7BB98AF5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</w:tr>
      <w:tr w:rsidR="00E23242" w:rsidRPr="00624A7D" w14:paraId="3CA4890B" w14:textId="77777777" w:rsidTr="00624A7D">
        <w:tc>
          <w:tcPr>
            <w:tcW w:w="1231" w:type="dxa"/>
          </w:tcPr>
          <w:p w14:paraId="1D2BE257" w14:textId="7777777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8" w:type="dxa"/>
          </w:tcPr>
          <w:p w14:paraId="3796DA9B" w14:textId="2716EC29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77" w:type="dxa"/>
          </w:tcPr>
          <w:p w14:paraId="314D2C39" w14:textId="30D404A3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79" w:type="dxa"/>
          </w:tcPr>
          <w:p w14:paraId="78A65E38" w14:textId="10EC3F1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77" w:type="dxa"/>
          </w:tcPr>
          <w:p w14:paraId="2179908B" w14:textId="6F19837F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79" w:type="dxa"/>
          </w:tcPr>
          <w:p w14:paraId="4FAAE442" w14:textId="4223BD74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7" w:type="dxa"/>
          </w:tcPr>
          <w:p w14:paraId="6A03A7EB" w14:textId="114223DB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79" w:type="dxa"/>
          </w:tcPr>
          <w:p w14:paraId="294DCA73" w14:textId="07D39A0D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7" w:type="dxa"/>
          </w:tcPr>
          <w:p w14:paraId="285C5CB8" w14:textId="2D00A9E2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79" w:type="dxa"/>
          </w:tcPr>
          <w:p w14:paraId="7A5DC87F" w14:textId="2BD1C10C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7" w:type="dxa"/>
          </w:tcPr>
          <w:p w14:paraId="7AE19F2D" w14:textId="2F90D718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1</w:t>
            </w:r>
          </w:p>
        </w:tc>
      </w:tr>
      <w:tr w:rsidR="00E23242" w:rsidRPr="00624A7D" w14:paraId="2C382E7B" w14:textId="77777777" w:rsidTr="00624A7D">
        <w:tc>
          <w:tcPr>
            <w:tcW w:w="1231" w:type="dxa"/>
          </w:tcPr>
          <w:p w14:paraId="0F2A430A" w14:textId="7777777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8" w:type="dxa"/>
          </w:tcPr>
          <w:p w14:paraId="635A9A84" w14:textId="356EB1E5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</w:tcPr>
          <w:p w14:paraId="25E6A986" w14:textId="5CEC77FB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1D023EEA" w14:textId="523D0456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7A346A8D" w14:textId="40D6A363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47E8915E" w14:textId="7027DFCF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</w:tcPr>
          <w:p w14:paraId="401D9D96" w14:textId="316650DE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9" w:type="dxa"/>
          </w:tcPr>
          <w:p w14:paraId="4B33668C" w14:textId="5BC98D08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7" w:type="dxa"/>
          </w:tcPr>
          <w:p w14:paraId="0DF1E7A6" w14:textId="50ABFD1B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9" w:type="dxa"/>
          </w:tcPr>
          <w:p w14:paraId="1450762B" w14:textId="5E6EF63E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7" w:type="dxa"/>
          </w:tcPr>
          <w:p w14:paraId="6DD1FF33" w14:textId="629892BA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8</w:t>
            </w:r>
          </w:p>
        </w:tc>
      </w:tr>
      <w:tr w:rsidR="00E23242" w:rsidRPr="00624A7D" w14:paraId="24632620" w14:textId="77777777" w:rsidTr="00624A7D">
        <w:tc>
          <w:tcPr>
            <w:tcW w:w="1231" w:type="dxa"/>
          </w:tcPr>
          <w:p w14:paraId="025BEE58" w14:textId="7777777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8" w:type="dxa"/>
          </w:tcPr>
          <w:p w14:paraId="1BD3484A" w14:textId="72AB5F3A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</w:tcPr>
          <w:p w14:paraId="1388F9B5" w14:textId="5A7A8F2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9" w:type="dxa"/>
          </w:tcPr>
          <w:p w14:paraId="08E04F6D" w14:textId="09DC2CD0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2053C4B1" w14:textId="0546D75F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48AD87B4" w14:textId="44C1EBC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</w:tcPr>
          <w:p w14:paraId="443BD038" w14:textId="3D3912FD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9" w:type="dxa"/>
          </w:tcPr>
          <w:p w14:paraId="45AFC74A" w14:textId="1A8C1236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</w:tcPr>
          <w:p w14:paraId="037D3EA6" w14:textId="06DCFF30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76D914D5" w14:textId="61E98EFC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7" w:type="dxa"/>
          </w:tcPr>
          <w:p w14:paraId="010127DE" w14:textId="1241CFB3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</w:t>
            </w:r>
          </w:p>
        </w:tc>
      </w:tr>
      <w:tr w:rsidR="00E23242" w:rsidRPr="00624A7D" w14:paraId="1EE96565" w14:textId="77777777" w:rsidTr="00624A7D">
        <w:tc>
          <w:tcPr>
            <w:tcW w:w="1231" w:type="dxa"/>
          </w:tcPr>
          <w:p w14:paraId="0ABA4F21" w14:textId="7777777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8" w:type="dxa"/>
          </w:tcPr>
          <w:p w14:paraId="287A5821" w14:textId="33712763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7893AF7B" w14:textId="4F0CA545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54C000CC" w14:textId="5EAFEBAC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64EB851F" w14:textId="09C1192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3A5EEF7F" w14:textId="5E7F1A91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6716B0ED" w14:textId="519A528B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9" w:type="dxa"/>
          </w:tcPr>
          <w:p w14:paraId="6C8E7379" w14:textId="0AA35E63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</w:tcPr>
          <w:p w14:paraId="2FF0E112" w14:textId="67367BEC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9" w:type="dxa"/>
          </w:tcPr>
          <w:p w14:paraId="46F7299C" w14:textId="581F55A1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</w:tcPr>
          <w:p w14:paraId="130416BF" w14:textId="01C9CF9C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</w:tr>
      <w:tr w:rsidR="00624A7D" w:rsidRPr="00624A7D" w14:paraId="2FB03D3A" w14:textId="77777777" w:rsidTr="0027248E">
        <w:tc>
          <w:tcPr>
            <w:tcW w:w="9010" w:type="dxa"/>
            <w:gridSpan w:val="11"/>
          </w:tcPr>
          <w:p w14:paraId="3AD8F15D" w14:textId="163B31B1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 xml:space="preserve">EMLA, Eutectic Lidocaine/Prilocaine Anaesthetic; IV, Intravenous VS, </w:t>
            </w:r>
            <w:proofErr w:type="spellStart"/>
            <w:r w:rsidRPr="00624A7D">
              <w:rPr>
                <w:rFonts w:ascii="Times New Roman" w:hAnsi="Times New Roman" w:cs="Times New Roman"/>
              </w:rPr>
              <w:t>Vapocoolant</w:t>
            </w:r>
            <w:proofErr w:type="spellEnd"/>
            <w:r w:rsidRPr="00624A7D">
              <w:rPr>
                <w:rFonts w:ascii="Times New Roman" w:hAnsi="Times New Roman" w:cs="Times New Roman"/>
              </w:rPr>
              <w:t xml:space="preserve"> Spray;</w:t>
            </w:r>
          </w:p>
        </w:tc>
      </w:tr>
    </w:tbl>
    <w:p w14:paraId="129C06FE" w14:textId="77777777" w:rsidR="00E23242" w:rsidRPr="00624A7D" w:rsidRDefault="00E23242" w:rsidP="00624A7D">
      <w:pPr>
        <w:spacing w:line="480" w:lineRule="auto"/>
        <w:rPr>
          <w:rFonts w:ascii="Times New Roman" w:hAnsi="Times New Roman" w:cs="Times New Roman"/>
        </w:rPr>
      </w:pPr>
    </w:p>
    <w:p w14:paraId="1DF62C67" w14:textId="3B830C3E" w:rsidR="00624A7D" w:rsidRDefault="00624A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796DB5" w14:textId="77777777" w:rsidR="00624A7D" w:rsidRPr="00624A7D" w:rsidRDefault="00624A7D" w:rsidP="00624A7D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638"/>
        <w:gridCol w:w="956"/>
        <w:gridCol w:w="639"/>
        <w:gridCol w:w="956"/>
        <w:gridCol w:w="639"/>
        <w:gridCol w:w="956"/>
        <w:gridCol w:w="639"/>
        <w:gridCol w:w="956"/>
        <w:gridCol w:w="639"/>
        <w:gridCol w:w="956"/>
      </w:tblGrid>
      <w:tr w:rsidR="00E23242" w:rsidRPr="00624A7D" w14:paraId="62C6C2C0" w14:textId="77777777" w:rsidTr="007E0DA2">
        <w:tc>
          <w:tcPr>
            <w:tcW w:w="9010" w:type="dxa"/>
            <w:gridSpan w:val="11"/>
          </w:tcPr>
          <w:p w14:paraId="5704809C" w14:textId="22DA0ABF" w:rsidR="00E23242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 xml:space="preserve">Tablet S2: Reaction scoring for assessment of all </w:t>
            </w:r>
            <w:r w:rsidRPr="00624A7D">
              <w:rPr>
                <w:rFonts w:ascii="Times New Roman" w:hAnsi="Times New Roman" w:cs="Times New Roman"/>
              </w:rPr>
              <w:t>cats’</w:t>
            </w:r>
            <w:r w:rsidRPr="00624A7D">
              <w:rPr>
                <w:rFonts w:ascii="Times New Roman" w:hAnsi="Times New Roman" w:cs="Times New Roman"/>
              </w:rPr>
              <w:t xml:space="preserve"> compliance during restraint and response to their limb being handled, swab application and skin puncture during catheterisation</w:t>
            </w:r>
            <w:r w:rsidRPr="00624A7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24A7D" w:rsidRPr="00624A7D" w14:paraId="60600CDF" w14:textId="77777777" w:rsidTr="00624A7D">
        <w:tc>
          <w:tcPr>
            <w:tcW w:w="1231" w:type="dxa"/>
          </w:tcPr>
          <w:p w14:paraId="7E2A3708" w14:textId="23AD7CDE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Score (0-3)</w:t>
            </w:r>
          </w:p>
        </w:tc>
        <w:tc>
          <w:tcPr>
            <w:tcW w:w="1555" w:type="dxa"/>
            <w:gridSpan w:val="2"/>
          </w:tcPr>
          <w:p w14:paraId="519C2085" w14:textId="7777777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Behaviour During Restraint:</w:t>
            </w:r>
          </w:p>
          <w:p w14:paraId="6C9CB31B" w14:textId="6D988048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 xml:space="preserve"> Struggling </w:t>
            </w:r>
          </w:p>
        </w:tc>
        <w:tc>
          <w:tcPr>
            <w:tcW w:w="1556" w:type="dxa"/>
            <w:gridSpan w:val="2"/>
          </w:tcPr>
          <w:p w14:paraId="0E7E2E90" w14:textId="7777777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Behaviour During Restraint:</w:t>
            </w:r>
          </w:p>
          <w:p w14:paraId="19CD0D14" w14:textId="7777777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 xml:space="preserve"> Aggression</w:t>
            </w:r>
          </w:p>
          <w:p w14:paraId="4BABEBEF" w14:textId="7777777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gridSpan w:val="2"/>
          </w:tcPr>
          <w:p w14:paraId="5F991B4B" w14:textId="6A7B65AB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Reaction to Limb Touch</w:t>
            </w:r>
          </w:p>
        </w:tc>
        <w:tc>
          <w:tcPr>
            <w:tcW w:w="1556" w:type="dxa"/>
            <w:gridSpan w:val="2"/>
          </w:tcPr>
          <w:p w14:paraId="4370EAE3" w14:textId="1AF8542C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Reaction to Swab</w:t>
            </w:r>
          </w:p>
        </w:tc>
        <w:tc>
          <w:tcPr>
            <w:tcW w:w="1556" w:type="dxa"/>
            <w:gridSpan w:val="2"/>
          </w:tcPr>
          <w:p w14:paraId="5876CB3F" w14:textId="43C1E9E9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  <w:color w:val="000000"/>
              </w:rPr>
              <w:t>Reaction to IV Catheter</w:t>
            </w:r>
          </w:p>
        </w:tc>
      </w:tr>
      <w:tr w:rsidR="00624A7D" w:rsidRPr="00624A7D" w14:paraId="61E4896F" w14:textId="77777777" w:rsidTr="00624A7D">
        <w:tc>
          <w:tcPr>
            <w:tcW w:w="1231" w:type="dxa"/>
          </w:tcPr>
          <w:p w14:paraId="5FDAB0CF" w14:textId="7777777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</w:tcPr>
          <w:p w14:paraId="63BDE152" w14:textId="59450AE8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877" w:type="dxa"/>
          </w:tcPr>
          <w:p w14:paraId="0679E4C1" w14:textId="15991235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  <w:tc>
          <w:tcPr>
            <w:tcW w:w="679" w:type="dxa"/>
          </w:tcPr>
          <w:p w14:paraId="0D496B0D" w14:textId="6A3CADCA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877" w:type="dxa"/>
          </w:tcPr>
          <w:p w14:paraId="549C8845" w14:textId="2BF24F22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  <w:tc>
          <w:tcPr>
            <w:tcW w:w="679" w:type="dxa"/>
          </w:tcPr>
          <w:p w14:paraId="1424A1E6" w14:textId="7162D71C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877" w:type="dxa"/>
          </w:tcPr>
          <w:p w14:paraId="5C63BE6F" w14:textId="617BE2E7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  <w:tc>
          <w:tcPr>
            <w:tcW w:w="679" w:type="dxa"/>
          </w:tcPr>
          <w:p w14:paraId="798D85E8" w14:textId="27A8F4B3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877" w:type="dxa"/>
          </w:tcPr>
          <w:p w14:paraId="45571077" w14:textId="443690FF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  <w:tc>
          <w:tcPr>
            <w:tcW w:w="679" w:type="dxa"/>
          </w:tcPr>
          <w:p w14:paraId="381F7062" w14:textId="5AB6DD06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VS, n</w:t>
            </w:r>
          </w:p>
        </w:tc>
        <w:tc>
          <w:tcPr>
            <w:tcW w:w="877" w:type="dxa"/>
          </w:tcPr>
          <w:p w14:paraId="2927408F" w14:textId="16E15B26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EMLA, n</w:t>
            </w:r>
          </w:p>
        </w:tc>
      </w:tr>
      <w:tr w:rsidR="00E23242" w:rsidRPr="00624A7D" w14:paraId="575C90A1" w14:textId="77777777" w:rsidTr="00624A7D">
        <w:tc>
          <w:tcPr>
            <w:tcW w:w="1231" w:type="dxa"/>
          </w:tcPr>
          <w:p w14:paraId="17795F36" w14:textId="7777777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8" w:type="dxa"/>
          </w:tcPr>
          <w:p w14:paraId="26466612" w14:textId="362E5563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</w:tcPr>
          <w:p w14:paraId="75C69701" w14:textId="06A96E11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79" w:type="dxa"/>
          </w:tcPr>
          <w:p w14:paraId="5E9BF2BA" w14:textId="2C4D8344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</w:tcPr>
          <w:p w14:paraId="1FBBC308" w14:textId="1422FF85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79" w:type="dxa"/>
          </w:tcPr>
          <w:p w14:paraId="0135CE3F" w14:textId="12389055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7" w:type="dxa"/>
          </w:tcPr>
          <w:p w14:paraId="0835ED2E" w14:textId="4500C930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79" w:type="dxa"/>
          </w:tcPr>
          <w:p w14:paraId="17D8AA39" w14:textId="5CE11F1C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7" w:type="dxa"/>
          </w:tcPr>
          <w:p w14:paraId="6E0707A3" w14:textId="6639AF5C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79" w:type="dxa"/>
          </w:tcPr>
          <w:p w14:paraId="1EBCDFE1" w14:textId="7F35762D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</w:tcPr>
          <w:p w14:paraId="4EE58CEF" w14:textId="33201342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0</w:t>
            </w:r>
          </w:p>
        </w:tc>
      </w:tr>
      <w:tr w:rsidR="00E23242" w:rsidRPr="00624A7D" w14:paraId="53B6C325" w14:textId="77777777" w:rsidTr="00624A7D">
        <w:tc>
          <w:tcPr>
            <w:tcW w:w="1231" w:type="dxa"/>
          </w:tcPr>
          <w:p w14:paraId="1525483B" w14:textId="7777777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8" w:type="dxa"/>
          </w:tcPr>
          <w:p w14:paraId="5250CDCF" w14:textId="2A8E75E9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00F457E4" w14:textId="2CF02FA9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9" w:type="dxa"/>
          </w:tcPr>
          <w:p w14:paraId="38DC8990" w14:textId="34B191A9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7F963AF1" w14:textId="1DB15C19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9" w:type="dxa"/>
          </w:tcPr>
          <w:p w14:paraId="41602EDB" w14:textId="1F05C3F4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21F2526A" w14:textId="4A3300D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9" w:type="dxa"/>
          </w:tcPr>
          <w:p w14:paraId="68507197" w14:textId="437357B4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</w:tcPr>
          <w:p w14:paraId="712299D3" w14:textId="4E094612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57742A0A" w14:textId="41039BF3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7" w:type="dxa"/>
          </w:tcPr>
          <w:p w14:paraId="1E7D9B2D" w14:textId="708F8A4A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</w:tr>
      <w:tr w:rsidR="00E23242" w:rsidRPr="00624A7D" w14:paraId="0598BB51" w14:textId="77777777" w:rsidTr="00624A7D">
        <w:tc>
          <w:tcPr>
            <w:tcW w:w="1231" w:type="dxa"/>
          </w:tcPr>
          <w:p w14:paraId="25694C51" w14:textId="7777777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8" w:type="dxa"/>
          </w:tcPr>
          <w:p w14:paraId="53A18C27" w14:textId="364E25F1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778A8E01" w14:textId="156123B0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1976B467" w14:textId="1B2DBE96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79F38697" w14:textId="3826E933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0E7F5162" w14:textId="3B3B2E86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4561E043" w14:textId="45007B38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56E54501" w14:textId="3AF868C3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349508F6" w14:textId="54D1FEB9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9" w:type="dxa"/>
          </w:tcPr>
          <w:p w14:paraId="548597CA" w14:textId="4282A001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7" w:type="dxa"/>
          </w:tcPr>
          <w:p w14:paraId="241CF2BB" w14:textId="4DB92561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</w:tr>
      <w:tr w:rsidR="00E23242" w:rsidRPr="00624A7D" w14:paraId="171D6D70" w14:textId="77777777" w:rsidTr="00624A7D">
        <w:tc>
          <w:tcPr>
            <w:tcW w:w="1231" w:type="dxa"/>
          </w:tcPr>
          <w:p w14:paraId="4F56BB90" w14:textId="77777777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8" w:type="dxa"/>
          </w:tcPr>
          <w:p w14:paraId="4D665270" w14:textId="6F124E2A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69756555" w14:textId="4AA2E0BE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57BD5521" w14:textId="44F55131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1577B85F" w14:textId="47CD1342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2CE8BEC6" w14:textId="68749E13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77EB767C" w14:textId="3E83DBA6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1F2D7AF8" w14:textId="66D7C88B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2ED342C1" w14:textId="1725E569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dxa"/>
          </w:tcPr>
          <w:p w14:paraId="79B4A49A" w14:textId="28412154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221B9485" w14:textId="52DBD4AD" w:rsidR="00E23242" w:rsidRPr="00624A7D" w:rsidRDefault="00E23242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>1</w:t>
            </w:r>
          </w:p>
        </w:tc>
      </w:tr>
      <w:tr w:rsidR="00624A7D" w:rsidRPr="00624A7D" w14:paraId="345080AB" w14:textId="77777777" w:rsidTr="0050696B">
        <w:tc>
          <w:tcPr>
            <w:tcW w:w="9010" w:type="dxa"/>
            <w:gridSpan w:val="11"/>
          </w:tcPr>
          <w:p w14:paraId="3A679F21" w14:textId="45A80AFD" w:rsidR="00624A7D" w:rsidRPr="00624A7D" w:rsidRDefault="00624A7D" w:rsidP="00624A7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24A7D">
              <w:rPr>
                <w:rFonts w:ascii="Times New Roman" w:hAnsi="Times New Roman" w:cs="Times New Roman"/>
              </w:rPr>
              <w:t xml:space="preserve">EMLA, Eutectic Lidocaine/Prilocaine Anaesthetic; IV, Intravenous VS, </w:t>
            </w:r>
            <w:proofErr w:type="spellStart"/>
            <w:r w:rsidRPr="00624A7D">
              <w:rPr>
                <w:rFonts w:ascii="Times New Roman" w:hAnsi="Times New Roman" w:cs="Times New Roman"/>
              </w:rPr>
              <w:t>Vapocoolant</w:t>
            </w:r>
            <w:proofErr w:type="spellEnd"/>
            <w:r w:rsidRPr="00624A7D">
              <w:rPr>
                <w:rFonts w:ascii="Times New Roman" w:hAnsi="Times New Roman" w:cs="Times New Roman"/>
              </w:rPr>
              <w:t xml:space="preserve"> Spray;</w:t>
            </w:r>
          </w:p>
        </w:tc>
      </w:tr>
    </w:tbl>
    <w:p w14:paraId="08F88970" w14:textId="77777777" w:rsidR="00E23242" w:rsidRPr="00624A7D" w:rsidRDefault="00E23242" w:rsidP="00624A7D">
      <w:pPr>
        <w:spacing w:line="480" w:lineRule="auto"/>
        <w:rPr>
          <w:rFonts w:ascii="Times New Roman" w:hAnsi="Times New Roman" w:cs="Times New Roman"/>
        </w:rPr>
      </w:pPr>
    </w:p>
    <w:sectPr w:rsidR="00E23242" w:rsidRPr="00624A7D" w:rsidSect="006275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242"/>
    <w:rsid w:val="00146954"/>
    <w:rsid w:val="00213B64"/>
    <w:rsid w:val="00624A7D"/>
    <w:rsid w:val="00627563"/>
    <w:rsid w:val="00910332"/>
    <w:rsid w:val="0091413E"/>
    <w:rsid w:val="00B3279B"/>
    <w:rsid w:val="00BD59A4"/>
    <w:rsid w:val="00D01DE2"/>
    <w:rsid w:val="00D93B01"/>
    <w:rsid w:val="00E2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0400B"/>
  <w15:chartTrackingRefBased/>
  <w15:docId w15:val="{7C6E5761-9EE0-5B45-A47B-AB98DD119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32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2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2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2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2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2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2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2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2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2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2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2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2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2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2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2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2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2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3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2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32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2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32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2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32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2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2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2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3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5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73</Words>
  <Characters>1559</Characters>
  <Application>Microsoft Office Word</Application>
  <DocSecurity>0</DocSecurity>
  <Lines>12</Lines>
  <Paragraphs>3</Paragraphs>
  <ScaleCrop>false</ScaleCrop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der, Richard David</dc:creator>
  <cp:keywords/>
  <dc:description/>
  <cp:lastModifiedBy>Trinder, Richard David</cp:lastModifiedBy>
  <cp:revision>2</cp:revision>
  <dcterms:created xsi:type="dcterms:W3CDTF">2024-10-07T06:11:00Z</dcterms:created>
  <dcterms:modified xsi:type="dcterms:W3CDTF">2024-10-08T09:09:00Z</dcterms:modified>
</cp:coreProperties>
</file>